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3. Doping related opinion (% is the proportion within the respective group, rounded to the closest full number) in the self-declared doping user group (Group A)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2693"/>
        <w:gridCol w:w="1276"/>
      </w:tblGrid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= 11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ived doping u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ining and competi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82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ining on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8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etition on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 us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sible to win without doping?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36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45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 not kn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8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galising for top leve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, without restric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9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, but with restric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8%)</w:t>
            </w:r>
          </w:p>
        </w:tc>
      </w:tr>
      <w:tr>
        <w:trPr>
          <w:trHeight w:val="668" w:hRule="atLeast"/>
        </w:trPr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olutely no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64%)</w:t>
            </w:r>
          </w:p>
        </w:tc>
      </w:tr>
      <w:tr>
        <w:trPr>
          <w:trHeight w:val="667" w:hRule="atLeast"/>
        </w:trPr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9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galising for al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, without restric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9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, but with restric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45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olutely no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45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69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 = 10 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ortion of athletes ‘clean’ today but ‘guilty’ in 10 year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fe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30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solid minor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0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l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20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jor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40%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of the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288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40" w:right="1440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1:32:00Z</dcterms:created>
  <dc:creator>localuser</dc:creator>
  <dc:description/>
  <cp:keywords/>
  <dc:language>en-US</dc:language>
  <cp:lastModifiedBy>KU17756</cp:lastModifiedBy>
  <dcterms:modified xsi:type="dcterms:W3CDTF">2011-03-22T14:09:00Z</dcterms:modified>
  <cp:revision>7</cp:revision>
  <dc:subject/>
  <dc:title/>
</cp:coreProperties>
</file>